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DB775" w14:textId="5D283635" w:rsidR="000D694A" w:rsidRPr="005505A4" w:rsidRDefault="00F53840" w:rsidP="000D694A">
      <w:pPr>
        <w:rPr>
          <w:bCs/>
        </w:rPr>
      </w:pPr>
      <w:r>
        <w:rPr>
          <w:b/>
          <w:bCs/>
        </w:rPr>
        <w:t xml:space="preserve">S7 </w:t>
      </w:r>
      <w:r w:rsidR="000D694A" w:rsidRPr="00EB2736">
        <w:rPr>
          <w:b/>
          <w:bCs/>
        </w:rPr>
        <w:t>Table</w:t>
      </w:r>
      <w:bookmarkStart w:id="0" w:name="_GoBack"/>
      <w:bookmarkEnd w:id="0"/>
      <w:r w:rsidR="000D694A" w:rsidRPr="00EB2736">
        <w:rPr>
          <w:b/>
          <w:bCs/>
        </w:rPr>
        <w:t xml:space="preserve">. Demographic characteristics of </w:t>
      </w:r>
      <w:r w:rsidR="000D694A">
        <w:rPr>
          <w:b/>
          <w:bCs/>
        </w:rPr>
        <w:t>health care workers</w:t>
      </w:r>
      <w:r w:rsidR="000D694A" w:rsidRPr="00EB2736">
        <w:rPr>
          <w:b/>
          <w:bCs/>
        </w:rPr>
        <w:t xml:space="preserve"> included in qualitative analysis</w:t>
      </w:r>
    </w:p>
    <w:tbl>
      <w:tblPr>
        <w:tblStyle w:val="PlainTable3"/>
        <w:tblW w:w="8097" w:type="dxa"/>
        <w:tblLayout w:type="fixed"/>
        <w:tblLook w:val="04A0" w:firstRow="1" w:lastRow="0" w:firstColumn="1" w:lastColumn="0" w:noHBand="0" w:noVBand="1"/>
      </w:tblPr>
      <w:tblGrid>
        <w:gridCol w:w="2155"/>
        <w:gridCol w:w="1712"/>
        <w:gridCol w:w="1620"/>
        <w:gridCol w:w="1170"/>
        <w:gridCol w:w="1440"/>
      </w:tblGrid>
      <w:tr w:rsidR="000D694A" w14:paraId="251490B1" w14:textId="77777777" w:rsidTr="009E6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5" w:type="dxa"/>
            <w:tcBorders>
              <w:top w:val="single" w:sz="4" w:space="0" w:color="auto"/>
              <w:left w:val="single" w:sz="4" w:space="0" w:color="auto"/>
            </w:tcBorders>
          </w:tcPr>
          <w:p w14:paraId="6FC3FBB0" w14:textId="77777777" w:rsidR="000D694A" w:rsidRPr="0095737F" w:rsidRDefault="000D694A" w:rsidP="009E609C"/>
        </w:tc>
        <w:tc>
          <w:tcPr>
            <w:tcW w:w="171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9B7643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0314D4C4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</w:p>
          <w:p w14:paraId="5133104F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2F058DE1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=53)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20BFCB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DOTS </w:t>
            </w:r>
            <w:r>
              <w:rPr>
                <w:rFonts w:cstheme="minorHAnsi"/>
                <w:caps w:val="0"/>
              </w:rPr>
              <w:t>n (%)</w:t>
            </w:r>
            <w:r>
              <w:t xml:space="preserve"> (n=33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1A6A7410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 xml:space="preserve">EvriMED </w:t>
            </w:r>
          </w:p>
          <w:p w14:paraId="00F34ED4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1123CA4C" w14:textId="77777777" w:rsidR="000D694A" w:rsidRDefault="000D694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0)</w:t>
            </w:r>
          </w:p>
        </w:tc>
      </w:tr>
      <w:tr w:rsidR="000D694A" w14:paraId="397C4A3A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20FF956E" w14:textId="77777777" w:rsidR="000D694A" w:rsidRPr="0095737F" w:rsidRDefault="000D694A" w:rsidP="009E609C">
            <w:r w:rsidRPr="0095737F">
              <w:t>Country</w:t>
            </w:r>
          </w:p>
        </w:tc>
        <w:tc>
          <w:tcPr>
            <w:tcW w:w="1712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081464DC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16DF71F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42AE1C04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C75AD0B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694A" w14:paraId="461DD76E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703854A1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3C13A238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raine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8431064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38)</w:t>
            </w:r>
          </w:p>
        </w:tc>
        <w:tc>
          <w:tcPr>
            <w:tcW w:w="1170" w:type="dxa"/>
          </w:tcPr>
          <w:p w14:paraId="1FD8A233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4D33825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100)</w:t>
            </w:r>
          </w:p>
        </w:tc>
      </w:tr>
      <w:tr w:rsidR="000D694A" w14:paraId="6EA7F6C3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01DE77B3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4EA2AE3F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nzania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20384C6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39)</w:t>
            </w:r>
          </w:p>
        </w:tc>
        <w:tc>
          <w:tcPr>
            <w:tcW w:w="1170" w:type="dxa"/>
          </w:tcPr>
          <w:p w14:paraId="6C098142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6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3B0BF4E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/a </w:t>
            </w:r>
          </w:p>
        </w:tc>
      </w:tr>
      <w:tr w:rsidR="000D694A" w14:paraId="16F36406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3CB29877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2A8FF05D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9D3">
              <w:t>Philippines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F04DF2C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22)</w:t>
            </w:r>
          </w:p>
        </w:tc>
        <w:tc>
          <w:tcPr>
            <w:tcW w:w="1170" w:type="dxa"/>
          </w:tcPr>
          <w:p w14:paraId="28F28E73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36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C4FA82B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/a </w:t>
            </w:r>
          </w:p>
        </w:tc>
      </w:tr>
      <w:tr w:rsidR="000D694A" w14:paraId="7E66A391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50EAF6" w14:textId="77777777" w:rsidR="000D694A" w:rsidRPr="00CB09D3" w:rsidRDefault="000D694A" w:rsidP="009E609C">
            <w:r w:rsidRPr="0095737F">
              <w:t xml:space="preserve">Female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5529C5C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63)</w:t>
            </w:r>
          </w:p>
        </w:tc>
        <w:tc>
          <w:tcPr>
            <w:tcW w:w="1170" w:type="dxa"/>
          </w:tcPr>
          <w:p w14:paraId="0D4549B8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52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629D895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85)</w:t>
            </w:r>
          </w:p>
        </w:tc>
      </w:tr>
      <w:tr w:rsidR="000D694A" w14:paraId="6F347E43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429DF0E7" w14:textId="77777777" w:rsidR="000D694A" w:rsidRPr="0095737F" w:rsidRDefault="000D694A" w:rsidP="009E609C">
            <w:r w:rsidRPr="0095737F">
              <w:t>age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402FB83E" w14:textId="77777777" w:rsidR="000D694A" w:rsidRPr="00CB09D3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1BBF2B3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225A7E24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4A5FF01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694A" w14:paraId="0640038D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4BDCB352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6CD828AD" w14:textId="77777777" w:rsidR="000D694A" w:rsidRPr="00CB09D3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9D3">
              <w:t>1</w:t>
            </w:r>
            <w:r>
              <w:t>8</w:t>
            </w:r>
            <w:r w:rsidRPr="00CB09D3">
              <w:t xml:space="preserve"> to </w:t>
            </w:r>
            <w:r>
              <w:t>44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B9D7786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58·5)</w:t>
            </w:r>
          </w:p>
        </w:tc>
        <w:tc>
          <w:tcPr>
            <w:tcW w:w="1170" w:type="dxa"/>
          </w:tcPr>
          <w:p w14:paraId="22FF2121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60·6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0A6B379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5·0)</w:t>
            </w:r>
          </w:p>
        </w:tc>
      </w:tr>
      <w:tr w:rsidR="000D694A" w14:paraId="1D276F96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60D4DC7C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611B7DF3" w14:textId="77777777" w:rsidR="000D694A" w:rsidRPr="00CB09D3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to 64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6BBCB9C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37·7)</w:t>
            </w:r>
          </w:p>
        </w:tc>
        <w:tc>
          <w:tcPr>
            <w:tcW w:w="1170" w:type="dxa"/>
          </w:tcPr>
          <w:p w14:paraId="1D7F14F0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39·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F52F901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5·0)</w:t>
            </w:r>
          </w:p>
        </w:tc>
      </w:tr>
      <w:tr w:rsidR="000D694A" w14:paraId="5C49E72F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0CF08744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0281F0E8" w14:textId="77777777" w:rsidR="000D694A" w:rsidRPr="00CB09D3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 or older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E03A668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·8)</w:t>
            </w:r>
          </w:p>
        </w:tc>
        <w:tc>
          <w:tcPr>
            <w:tcW w:w="1170" w:type="dxa"/>
          </w:tcPr>
          <w:p w14:paraId="7D13D17A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C582329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0·0)</w:t>
            </w:r>
          </w:p>
        </w:tc>
      </w:tr>
      <w:tr w:rsidR="000D694A" w14:paraId="67403087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1A36E9B1" w14:textId="77777777" w:rsidR="000D694A" w:rsidRPr="00DE24DF" w:rsidRDefault="000D694A" w:rsidP="009E609C">
            <w:pPr>
              <w:rPr>
                <w:vertAlign w:val="superscript"/>
              </w:rPr>
            </w:pPr>
            <w:r>
              <w:t>Occupation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47AFE931" w14:textId="77777777" w:rsidR="000D694A" w:rsidRPr="00CB09D3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291D7FD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017E0EB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F1C99AB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694A" w14:paraId="7F5AA376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24928B1A" w14:textId="77777777" w:rsidR="000D694A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24EF390B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ctor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86C113F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35)</w:t>
            </w:r>
          </w:p>
        </w:tc>
        <w:tc>
          <w:tcPr>
            <w:tcW w:w="1170" w:type="dxa"/>
          </w:tcPr>
          <w:p w14:paraId="34DE64D8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2CF8CD5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62)</w:t>
            </w:r>
          </w:p>
        </w:tc>
      </w:tr>
      <w:tr w:rsidR="000D694A" w14:paraId="0D30CB5A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533DEF23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0A0BE291" w14:textId="77777777" w:rsidR="000D694A" w:rsidRPr="00CB09D3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rse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4FF87C8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39)</w:t>
            </w:r>
          </w:p>
        </w:tc>
        <w:tc>
          <w:tcPr>
            <w:tcW w:w="1170" w:type="dxa"/>
          </w:tcPr>
          <w:p w14:paraId="5A08B27C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4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AB42D0B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5)</w:t>
            </w:r>
          </w:p>
        </w:tc>
      </w:tr>
      <w:tr w:rsidR="000D694A" w14:paraId="4A5CF97E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23F5F2B2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2D6C5694" w14:textId="77777777" w:rsidR="000D694A" w:rsidRPr="00CB09D3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unselor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0424348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4)</w:t>
            </w:r>
          </w:p>
        </w:tc>
        <w:tc>
          <w:tcPr>
            <w:tcW w:w="1170" w:type="dxa"/>
          </w:tcPr>
          <w:p w14:paraId="791C00FD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25ECFF6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</w:tr>
      <w:tr w:rsidR="000D694A" w14:paraId="5CD5D106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right w:val="none" w:sz="0" w:space="0" w:color="auto"/>
            </w:tcBorders>
          </w:tcPr>
          <w:p w14:paraId="6BDC2A8A" w14:textId="77777777" w:rsidR="000D694A" w:rsidRPr="0095737F" w:rsidRDefault="000D694A" w:rsidP="009E609C"/>
        </w:tc>
        <w:tc>
          <w:tcPr>
            <w:tcW w:w="1712" w:type="dxa"/>
            <w:tcBorders>
              <w:right w:val="single" w:sz="4" w:space="0" w:color="auto"/>
            </w:tcBorders>
          </w:tcPr>
          <w:p w14:paraId="7858F32E" w14:textId="77777777" w:rsidR="000D694A" w:rsidRPr="00CB09D3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armacist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7762014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)</w:t>
            </w:r>
          </w:p>
        </w:tc>
        <w:tc>
          <w:tcPr>
            <w:tcW w:w="1170" w:type="dxa"/>
          </w:tcPr>
          <w:p w14:paraId="59B95630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62C4EBF" w14:textId="77777777" w:rsidR="000D694A" w:rsidRDefault="000D694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  <w:tr w:rsidR="000D694A" w14:paraId="6027689D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1C0B2A4" w14:textId="77777777" w:rsidR="000D694A" w:rsidRPr="0095737F" w:rsidRDefault="000D694A" w:rsidP="009E609C"/>
        </w:tc>
        <w:tc>
          <w:tcPr>
            <w:tcW w:w="1712" w:type="dxa"/>
            <w:tcBorders>
              <w:bottom w:val="single" w:sz="4" w:space="0" w:color="auto"/>
              <w:right w:val="single" w:sz="4" w:space="0" w:color="auto"/>
            </w:tcBorders>
          </w:tcPr>
          <w:p w14:paraId="289200CA" w14:textId="77777777" w:rsidR="000D694A" w:rsidRPr="00CB09D3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04351C9A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9703E9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24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07DAB75" w14:textId="77777777" w:rsidR="000D694A" w:rsidRDefault="000D694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0)</w:t>
            </w:r>
          </w:p>
        </w:tc>
      </w:tr>
    </w:tbl>
    <w:p w14:paraId="25C516A1" w14:textId="77777777" w:rsidR="000D694A" w:rsidRDefault="000D694A"/>
    <w:sectPr w:rsidR="000D6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4A"/>
    <w:rsid w:val="000D694A"/>
    <w:rsid w:val="00F5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6205"/>
  <w15:chartTrackingRefBased/>
  <w15:docId w15:val="{49911A21-23A2-4BE7-A785-9E656609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94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D694A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852A89-9C27-460A-8892-98E62227C79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9836BF5C-E3B2-413B-A6FB-5D666465C0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8064C5-D3B5-4B0C-97A6-BE69DE9B0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1:00Z</dcterms:created>
  <dcterms:modified xsi:type="dcterms:W3CDTF">2023-07-1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